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6A2" w:rsidRPr="005F6079" w:rsidRDefault="002176A2">
      <w:pPr>
        <w:rPr>
          <w:rFonts w:ascii="Times New Roman" w:hAnsi="Times New Roman" w:cs="Times New Roman"/>
          <w:sz w:val="24"/>
          <w:szCs w:val="24"/>
        </w:rPr>
      </w:pPr>
    </w:p>
    <w:p w:rsidR="002176A2" w:rsidRPr="005F6079" w:rsidRDefault="002176A2" w:rsidP="00782431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5F6079">
        <w:rPr>
          <w:rFonts w:ascii="Times New Roman" w:hAnsi="Times New Roman" w:cs="Times New Roman"/>
          <w:kern w:val="0"/>
          <w:sz w:val="24"/>
          <w:szCs w:val="24"/>
        </w:rPr>
        <w:t xml:space="preserve">Additional </w:t>
      </w:r>
      <w:r w:rsidR="00782431">
        <w:rPr>
          <w:rFonts w:ascii="Times New Roman" w:hAnsi="Times New Roman" w:cs="Times New Roman"/>
          <w:kern w:val="0"/>
          <w:sz w:val="24"/>
          <w:szCs w:val="24"/>
        </w:rPr>
        <w:t xml:space="preserve">file </w:t>
      </w:r>
      <w:r w:rsidR="003B1C11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D6F75">
        <w:rPr>
          <w:rFonts w:ascii="Times New Roman" w:hAnsi="Times New Roman" w:cs="Times New Roman"/>
          <w:kern w:val="0"/>
          <w:sz w:val="24"/>
          <w:szCs w:val="24"/>
        </w:rPr>
        <w:t>:</w:t>
      </w:r>
      <w:bookmarkStart w:id="0" w:name="_GoBack"/>
      <w:bookmarkEnd w:id="0"/>
      <w:r w:rsidR="007824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F607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nformation of</w:t>
      </w:r>
      <w:r w:rsidR="00EF34A7" w:rsidRPr="005F607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5F607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Delphi experts</w:t>
      </w:r>
    </w:p>
    <w:tbl>
      <w:tblPr>
        <w:tblW w:w="13380" w:type="dxa"/>
        <w:tblInd w:w="93" w:type="dxa"/>
        <w:tblLook w:val="04A0" w:firstRow="1" w:lastRow="0" w:firstColumn="1" w:lastColumn="0" w:noHBand="0" w:noVBand="1"/>
      </w:tblPr>
      <w:tblGrid>
        <w:gridCol w:w="1291"/>
        <w:gridCol w:w="996"/>
        <w:gridCol w:w="1065"/>
        <w:gridCol w:w="5310"/>
        <w:gridCol w:w="2614"/>
        <w:gridCol w:w="2104"/>
      </w:tblGrid>
      <w:tr w:rsidR="002176A2" w:rsidRPr="005F6079" w:rsidTr="00433A2A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per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titution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eld of expertise</w:t>
            </w:r>
          </w:p>
        </w:tc>
      </w:tr>
      <w:tr w:rsidR="002176A2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tional Institute of Parasitic Diseases, Chinese Center for Disease Control and Prevention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, 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hogen biology and control technology of parasitic diseases</w:t>
            </w:r>
          </w:p>
        </w:tc>
      </w:tr>
      <w:tr w:rsidR="002176A2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tional Institute of Parasitic Diseases, Chinese Center for Disease Control and Prevention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, 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tional Institute of Parasitic Diseases, Chinese Center for Disease Control and Prevention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, 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tional Institute of Parasitic Diseases, Chinese Center for Disease Control and Prevention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, 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tional Institute of Parasitic Diseases, Chinese Center for Disease Control and Prevention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anghai, 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idemiology and parasitic diseases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su Institute of Parasitic Diseases, Wuxi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27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nnan Institute of Parasitic Diseases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er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27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nnan Institute of Parasitic Diseases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er,</w:t>
            </w:r>
            <w:r w:rsidR="00433A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ina.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ubei Provincial Center for Disease Control and Prevention, Wuhan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sitic diseases prevention and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bei Provincial Center for Disease Control and Prevention, Shijiazhu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4A7" w:rsidRPr="005F6079" w:rsidRDefault="00EF34A7" w:rsidP="00EF34A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idemiology</w:t>
            </w:r>
          </w:p>
        </w:tc>
      </w:tr>
      <w:tr w:rsidR="002176A2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hejiang Provincial Center for Disease Control and Prevention, Hangzhou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sitic diseases and malaria control</w:t>
            </w:r>
          </w:p>
        </w:tc>
      </w:tr>
      <w:tr w:rsidR="002176A2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hui Provincial Center for Disease Control and Prevention, Hefei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emic diseases and malaria control</w:t>
            </w:r>
          </w:p>
        </w:tc>
      </w:tr>
      <w:tr w:rsidR="002176A2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xi Provincial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ctor control</w:t>
            </w:r>
          </w:p>
        </w:tc>
      </w:tr>
      <w:tr w:rsidR="00EF34A7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xi Provincial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emic diseases and parasitic diseases control</w:t>
            </w:r>
          </w:p>
        </w:tc>
      </w:tr>
      <w:tr w:rsidR="002176A2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xi Provincial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aria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xi Provincial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site control</w:t>
            </w:r>
          </w:p>
        </w:tc>
      </w:tr>
      <w:tr w:rsidR="00EF34A7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angxi Provincial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squito ecology and mosquito-borne infectious diseases</w:t>
            </w:r>
          </w:p>
        </w:tc>
      </w:tr>
      <w:tr w:rsidR="00EF34A7" w:rsidRPr="005F6079" w:rsidTr="00433A2A">
        <w:trPr>
          <w:trHeight w:val="6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nchang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emic diseases and parasitic diseases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ngxiang Center for Disease Control and Prevention, Pingxi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site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i'an Center for Disease Control and Prevention, Ji'an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emic diseases and malaria control</w:t>
            </w:r>
          </w:p>
        </w:tc>
      </w:tr>
      <w:tr w:rsidR="002176A2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ingshanhu Center for Disease Control and Prevention, Nanch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A2" w:rsidRPr="005F6079" w:rsidRDefault="002176A2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ectious diseases prevention and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ngzhe Center for Disease Control and Prevention, Jiujang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ectious diseases prevention and control</w:t>
            </w:r>
          </w:p>
        </w:tc>
      </w:tr>
      <w:tr w:rsidR="00EF34A7" w:rsidRPr="005F6079" w:rsidTr="00433A2A">
        <w:trPr>
          <w:trHeight w:val="45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B573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angnian Center for Disease Control and Prevention, Shangrao, Chin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sociate profess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4A7" w:rsidRPr="005F6079" w:rsidRDefault="00EF34A7" w:rsidP="00EF34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07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ectious diseases prevention and control</w:t>
            </w:r>
          </w:p>
        </w:tc>
      </w:tr>
    </w:tbl>
    <w:p w:rsidR="003D5640" w:rsidRPr="005F6079" w:rsidRDefault="003D5640">
      <w:pPr>
        <w:rPr>
          <w:rFonts w:ascii="Times New Roman" w:hAnsi="Times New Roman" w:cs="Times New Roman"/>
          <w:sz w:val="24"/>
          <w:szCs w:val="24"/>
        </w:rPr>
      </w:pPr>
    </w:p>
    <w:sectPr w:rsidR="003D5640" w:rsidRPr="005F6079" w:rsidSect="002176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002" w:rsidRDefault="00D17002" w:rsidP="002176A2">
      <w:r>
        <w:separator/>
      </w:r>
    </w:p>
  </w:endnote>
  <w:endnote w:type="continuationSeparator" w:id="0">
    <w:p w:rsidR="00D17002" w:rsidRDefault="00D17002" w:rsidP="00217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002" w:rsidRDefault="00D17002" w:rsidP="002176A2">
      <w:r>
        <w:separator/>
      </w:r>
    </w:p>
  </w:footnote>
  <w:footnote w:type="continuationSeparator" w:id="0">
    <w:p w:rsidR="00D17002" w:rsidRDefault="00D17002" w:rsidP="00217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0"/>
  </w:docVars>
  <w:rsids>
    <w:rsidRoot w:val="002176A2"/>
    <w:rsid w:val="00026D5F"/>
    <w:rsid w:val="000D562E"/>
    <w:rsid w:val="002176A2"/>
    <w:rsid w:val="00287DB2"/>
    <w:rsid w:val="003B1C11"/>
    <w:rsid w:val="003D5640"/>
    <w:rsid w:val="00433A2A"/>
    <w:rsid w:val="004B022D"/>
    <w:rsid w:val="005F6079"/>
    <w:rsid w:val="0070513A"/>
    <w:rsid w:val="00782431"/>
    <w:rsid w:val="00852054"/>
    <w:rsid w:val="00B573B7"/>
    <w:rsid w:val="00BF0EF5"/>
    <w:rsid w:val="00CD075A"/>
    <w:rsid w:val="00D17002"/>
    <w:rsid w:val="00DB2A19"/>
    <w:rsid w:val="00DD6F75"/>
    <w:rsid w:val="00EF34A7"/>
    <w:rsid w:val="00F9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6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6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6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83</Words>
  <Characters>2754</Characters>
  <Application>Microsoft Office Word</Application>
  <DocSecurity>0</DocSecurity>
  <Lines>22</Lines>
  <Paragraphs>6</Paragraphs>
  <ScaleCrop>false</ScaleCrop>
  <Company>微软中国</Company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pangan, Fritz</cp:lastModifiedBy>
  <cp:revision>13</cp:revision>
  <dcterms:created xsi:type="dcterms:W3CDTF">2018-12-02T06:36:00Z</dcterms:created>
  <dcterms:modified xsi:type="dcterms:W3CDTF">2019-06-01T01:22:00Z</dcterms:modified>
</cp:coreProperties>
</file>